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02B" w:rsidRPr="00F22293" w:rsidRDefault="00F5402B" w:rsidP="00F5402B">
      <w:pPr>
        <w:spacing w:line="360" w:lineRule="auto"/>
        <w:rPr>
          <w:rFonts w:ascii="Arial" w:hAnsi="Arial" w:cs="Arial"/>
        </w:rPr>
      </w:pPr>
      <w:proofErr w:type="gramStart"/>
      <w:r w:rsidRPr="00F22293">
        <w:rPr>
          <w:rFonts w:ascii="Arial" w:hAnsi="Arial" w:cs="Arial"/>
        </w:rPr>
        <w:t>Supplementary Table 3.</w:t>
      </w:r>
      <w:proofErr w:type="gramEnd"/>
      <w:r w:rsidRPr="00F22293">
        <w:rPr>
          <w:rFonts w:ascii="Arial" w:hAnsi="Arial" w:cs="Arial"/>
        </w:rPr>
        <w:t xml:space="preserve"> Differentially expressed genes associated with presence of RAS-RAF and </w:t>
      </w:r>
      <w:r w:rsidRPr="00F22293">
        <w:rPr>
          <w:rFonts w:ascii="Arial" w:hAnsi="Arial" w:cs="Arial"/>
          <w:i/>
        </w:rPr>
        <w:t>FGFR3</w:t>
      </w:r>
      <w:r w:rsidRPr="00F22293">
        <w:rPr>
          <w:rFonts w:ascii="Arial" w:hAnsi="Arial" w:cs="Arial"/>
        </w:rPr>
        <w:t xml:space="preserve"> mutations.</w:t>
      </w:r>
    </w:p>
    <w:p w:rsidR="00F5402B" w:rsidRPr="00F22293" w:rsidRDefault="00F5402B" w:rsidP="00F5402B">
      <w:pPr>
        <w:spacing w:line="360" w:lineRule="auto"/>
        <w:rPr>
          <w:rFonts w:ascii="Arial" w:hAnsi="Arial" w:cs="Arial"/>
        </w:rPr>
      </w:pPr>
      <w:r w:rsidRPr="00F22293">
        <w:rPr>
          <w:rFonts w:ascii="Arial" w:hAnsi="Arial" w:cs="Arial"/>
        </w:rPr>
        <w:t xml:space="preserve">Differential expression analysis was performed with </w:t>
      </w:r>
      <w:proofErr w:type="spellStart"/>
      <w:r w:rsidRPr="00F22293">
        <w:rPr>
          <w:rFonts w:ascii="Arial" w:hAnsi="Arial" w:cs="Arial"/>
          <w:i/>
        </w:rPr>
        <w:t>limma</w:t>
      </w:r>
      <w:proofErr w:type="spellEnd"/>
      <w:r w:rsidRPr="00F22293">
        <w:rPr>
          <w:rFonts w:ascii="Arial" w:hAnsi="Arial" w:cs="Arial"/>
        </w:rPr>
        <w:t xml:space="preserve"> across all cases and found the following probes to be </w:t>
      </w:r>
      <w:r>
        <w:rPr>
          <w:rFonts w:ascii="Arial" w:hAnsi="Arial" w:cs="Arial"/>
        </w:rPr>
        <w:t>significantly</w:t>
      </w:r>
      <w:r w:rsidRPr="00F22293">
        <w:rPr>
          <w:rFonts w:ascii="Arial" w:hAnsi="Arial" w:cs="Arial"/>
        </w:rPr>
        <w:t xml:space="preserve"> associated with presence of RAS-RAF mutations. Probes </w:t>
      </w:r>
      <w:r>
        <w:rPr>
          <w:rFonts w:ascii="Arial" w:hAnsi="Arial" w:cs="Arial"/>
        </w:rPr>
        <w:t xml:space="preserve">analyzed </w:t>
      </w:r>
      <w:r w:rsidRPr="00F22293">
        <w:rPr>
          <w:rFonts w:ascii="Arial" w:hAnsi="Arial" w:cs="Arial"/>
        </w:rPr>
        <w:t xml:space="preserve">were limited to </w:t>
      </w:r>
      <w:r>
        <w:rPr>
          <w:rFonts w:ascii="Arial" w:hAnsi="Arial" w:cs="Arial"/>
        </w:rPr>
        <w:t xml:space="preserve">those with standard deviation above 1, expression above </w:t>
      </w:r>
      <w:proofErr w:type="gramStart"/>
      <w:r>
        <w:rPr>
          <w:rFonts w:ascii="Arial" w:hAnsi="Arial" w:cs="Arial"/>
        </w:rPr>
        <w:t>log2(</w:t>
      </w:r>
      <w:proofErr w:type="gramEnd"/>
      <w:r>
        <w:rPr>
          <w:rFonts w:ascii="Arial" w:hAnsi="Arial" w:cs="Arial"/>
        </w:rPr>
        <w:t xml:space="preserve"> 20 ), and log2 fold changes above 1.0. The top 100 significant probes are listed below. </w:t>
      </w:r>
    </w:p>
    <w:tbl>
      <w:tblPr>
        <w:tblW w:w="10027" w:type="dxa"/>
        <w:tblLook w:val="04A0" w:firstRow="1" w:lastRow="0" w:firstColumn="1" w:lastColumn="0" w:noHBand="0" w:noVBand="1"/>
      </w:tblPr>
      <w:tblGrid>
        <w:gridCol w:w="1928"/>
        <w:gridCol w:w="1830"/>
        <w:gridCol w:w="1559"/>
        <w:gridCol w:w="1365"/>
        <w:gridCol w:w="1115"/>
        <w:gridCol w:w="1115"/>
        <w:gridCol w:w="1115"/>
      </w:tblGrid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2080F">
              <w:rPr>
                <w:rFonts w:ascii="Calibri" w:eastAsia="Times New Roman" w:hAnsi="Calibri" w:cs="Times New Roman"/>
                <w:color w:val="000000"/>
              </w:rPr>
              <w:t>ProbeID</w:t>
            </w:r>
            <w:proofErr w:type="spellEnd"/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Ge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2080F">
              <w:rPr>
                <w:rFonts w:ascii="Calibri" w:eastAsia="Times New Roman" w:hAnsi="Calibri" w:cs="Times New Roman"/>
                <w:color w:val="000000"/>
              </w:rPr>
              <w:t>Chr</w:t>
            </w:r>
            <w:proofErr w:type="spellEnd"/>
            <w:r w:rsidRPr="0062080F">
              <w:rPr>
                <w:rFonts w:ascii="Calibri" w:eastAsia="Times New Roman" w:hAnsi="Calibri" w:cs="Times New Roman"/>
                <w:color w:val="000000"/>
              </w:rPr>
              <w:t xml:space="preserve"> Location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Ave Expression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62080F">
              <w:rPr>
                <w:rFonts w:ascii="Calibri" w:eastAsia="Times New Roman" w:hAnsi="Calibri" w:cs="Times New Roman"/>
                <w:color w:val="000000"/>
              </w:rPr>
              <w:t>logFC</w:t>
            </w:r>
            <w:proofErr w:type="spell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q-value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2458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PRE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p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54E-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80E-4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8893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DUSP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2q22-q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76E-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1E-3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8892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DUSP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2q22-q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86E-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94E-3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8891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DUSP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2q22-q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9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70E-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11E-3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3641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OBL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q24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01E-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51E-34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4602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DKK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0q11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5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84E-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52E-34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3349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ETV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3q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5E-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12E-3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3642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OBL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q24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43E-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48E-3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0850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MOR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3q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87E-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4E-3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5590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RASGR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5q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2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43E-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6E-24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6837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PRE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5q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26E-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88E-24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3793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HOME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q14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43E-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54E-2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1059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TT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q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4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22E-2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17E-2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6651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HOME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q14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21E-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32E-2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5967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LY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q23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10E-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6E-1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9201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XCR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q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0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3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7E-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98E-1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9743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HEY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6q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60E-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27E-1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1919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XCR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q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8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60E-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53E-1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30499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BIR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q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63E-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72E-1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40890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LOC6437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q22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18E-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97E-1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4588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LC7A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4q11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6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82E-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10E-18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6247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PLEKH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0q26.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35E-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62E-18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2921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HEY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6q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7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88E-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33E-18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3355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T3GAL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3q12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0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27E-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70E-1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0942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T3GAL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3q12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7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63E-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75E-1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6711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MAF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2q13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8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3E-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81E-1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8377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KLHL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8q12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2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67E-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81E-1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2783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MO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4q24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4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65E-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37E-1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3998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Y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2cen-q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3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01E-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13E-1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37515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TMEM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p21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1E-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64E-1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1952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ALC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3q13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6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06E-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30E-15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5923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REL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7q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47E-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54E-15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3999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YT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2cen-q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6E-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07E-15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lastRenderedPageBreak/>
              <w:t>1557765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LOC6434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p14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21E-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47E-14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8284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TL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9q21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4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50E-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39E-14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0538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BIRC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q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64E-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86E-14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3471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PLE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p13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38E-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5E-13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5098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C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3p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4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91E-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92E-13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5099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C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3p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9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3E-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51E-13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555638_a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AMS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1q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19E-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50E-13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41844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TMEM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4p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59E-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69E-13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0565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CR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7q21.1-q21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09E-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95E-13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0169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TMEM1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4p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58E-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3E-1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1986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AHNA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q12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61E-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3E-1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4210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D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p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9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23E-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6E-1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6150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D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2p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9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61E-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91E-1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3221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TLE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9q21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2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6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70E-1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1911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ETV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7p21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8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70E-1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4014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DUSP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8p12-p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1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49E-1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9933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D300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7q25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26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78E-1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8456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RRA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p15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81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45E-12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8245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LOC1005094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2p11.2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11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1E-1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7404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EG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q31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57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1E-1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4661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D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p3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38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51E-1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9708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MOX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6q23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92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63E-1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1693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EG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q31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58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6E-1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5789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AJA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p36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21E-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87E-1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554474_a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MOXD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6q23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9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5E-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35E-1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2590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RRA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p15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45E-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20E-11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2411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IFI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4q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6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31E-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4E-1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42517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KISS1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9p13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3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45E-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40E-1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42100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SY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q23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22E-1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0E-1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6702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MPK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p25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1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19E-1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4070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ATP10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q3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8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5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3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21E-1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35763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LC44A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p31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14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66E-1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9070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ADTR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6p24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6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4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30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91E-1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6682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RO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5q22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43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61E-1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1694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EGR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q31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53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74E-10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0330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AMSN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1q1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52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8E-0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8678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N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q23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70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0E-0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4944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PTPR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3p21-p1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97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7E-0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2589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RRAS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p15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4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75E-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47E-0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3989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F2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q1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0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46E-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15E-0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0432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CN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q2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8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64E-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25E-0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9435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GLIS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9p24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4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87E-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68E-0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lastRenderedPageBreak/>
              <w:t>229437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MIR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1q21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2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88E-1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68E-09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35048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FAM169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5q13.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6E-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4E-08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0715_s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PINT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9q13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6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1E-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9E-08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42625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RSAD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p25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89E-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27E-08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31807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KIAA12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0p12.3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8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64E-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10E-08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1666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TIM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Xp11.3-p11.2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61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55E-0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1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7258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IGLV1-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2q11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2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8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1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7394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NCA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q23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0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3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7227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IGLV1-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2q11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7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2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4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9463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LAMP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0p1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5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66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65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2843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NCA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q23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8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0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68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39481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FAM13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Xq21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1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42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16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2912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AD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1p15.4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9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92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57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4973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IGH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4q32.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3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1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92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37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42881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LOC1005063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4q11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06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45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2190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SERPINE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q36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3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38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18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31131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FAM133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Xq21.3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3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9.13E-0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46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4009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DHRS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q31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06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54E-07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3674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IGH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14q32.33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7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3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2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33E-0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4342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LOC966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2q11.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6.9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2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19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62E-0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5214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IGLC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2q11.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5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45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79E-0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09942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MAGEA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Xq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6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70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94E-0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4612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MAGEA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Xq28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1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82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01E-0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23952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DHRS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q31.1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5.5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13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3.24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.26E-06</w:t>
            </w:r>
          </w:p>
        </w:tc>
      </w:tr>
      <w:tr w:rsidR="00F5402B" w:rsidRPr="0062080F" w:rsidTr="00AE47FF">
        <w:trPr>
          <w:trHeight w:val="297"/>
        </w:trPr>
        <w:tc>
          <w:tcPr>
            <w:tcW w:w="1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217235_x_at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IGLL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chr22q11.2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8.1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-1.0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7.43E-07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5402B" w:rsidRPr="0062080F" w:rsidRDefault="00F5402B" w:rsidP="00AE47F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2080F">
              <w:rPr>
                <w:rFonts w:ascii="Calibri" w:eastAsia="Times New Roman" w:hAnsi="Calibri" w:cs="Times New Roman"/>
                <w:color w:val="000000"/>
              </w:rPr>
              <w:t>4.69E-06</w:t>
            </w:r>
          </w:p>
        </w:tc>
      </w:tr>
    </w:tbl>
    <w:p w:rsidR="007A5DB0" w:rsidRDefault="007A5DB0">
      <w:bookmarkStart w:id="0" w:name="_GoBack"/>
      <w:bookmarkEnd w:id="0"/>
    </w:p>
    <w:sectPr w:rsidR="007A5D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02B"/>
    <w:rsid w:val="001C0519"/>
    <w:rsid w:val="007A5DB0"/>
    <w:rsid w:val="00F540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02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F540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02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5">
    <w:name w:val="Plain Table 5"/>
    <w:basedOn w:val="TableNormal"/>
    <w:uiPriority w:val="45"/>
    <w:rsid w:val="00F540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30</Words>
  <Characters>5302</Characters>
  <Application>Microsoft Office Word</Application>
  <DocSecurity>0</DocSecurity>
  <Lines>44</Lines>
  <Paragraphs>12</Paragraphs>
  <ScaleCrop>false</ScaleCrop>
  <Company/>
  <LinksUpToDate>false</LinksUpToDate>
  <CharactersWithSpaces>6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ra</dc:creator>
  <cp:lastModifiedBy>Aura</cp:lastModifiedBy>
  <cp:revision>1</cp:revision>
  <dcterms:created xsi:type="dcterms:W3CDTF">2017-02-18T15:51:00Z</dcterms:created>
  <dcterms:modified xsi:type="dcterms:W3CDTF">2017-02-18T15:51:00Z</dcterms:modified>
</cp:coreProperties>
</file>